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33" w:type="dxa"/>
        <w:tblLook w:val="04A0" w:firstRow="1" w:lastRow="0" w:firstColumn="1" w:lastColumn="0" w:noHBand="0" w:noVBand="1"/>
      </w:tblPr>
      <w:tblGrid>
        <w:gridCol w:w="1251"/>
        <w:gridCol w:w="3541"/>
        <w:gridCol w:w="3541"/>
      </w:tblGrid>
      <w:tr w:rsidR="00CD3430" w:rsidRPr="00CD3430" w14:paraId="7251B527" w14:textId="77777777" w:rsidTr="00CD3430">
        <w:trPr>
          <w:trHeight w:val="419"/>
        </w:trPr>
        <w:tc>
          <w:tcPr>
            <w:tcW w:w="83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D8846" w14:textId="0F51D7B1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2. Primer sequences (5'-&gt;3')</w:t>
            </w:r>
            <w:r w:rsidR="00FF3717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CD3430" w:rsidRPr="00CD3430" w14:paraId="4B9B101B" w14:textId="77777777" w:rsidTr="00CD3430">
        <w:trPr>
          <w:trHeight w:val="419"/>
        </w:trPr>
        <w:tc>
          <w:tcPr>
            <w:tcW w:w="1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439F7D33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5892D3E2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Forward primer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13D77473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Reverse primer</w:t>
            </w:r>
          </w:p>
        </w:tc>
      </w:tr>
      <w:tr w:rsidR="00CD3430" w:rsidRPr="00CD3430" w14:paraId="48EAD844" w14:textId="77777777" w:rsidTr="00CD3430">
        <w:trPr>
          <w:trHeight w:val="419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BBB8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GTR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4880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222222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222222"/>
                <w:kern w:val="0"/>
                <w:sz w:val="20"/>
                <w:szCs w:val="20"/>
                <w14:ligatures w14:val="none"/>
              </w:rPr>
              <w:t>ATTTAGCACTGGCTGACTTATG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3B5A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AGCGGTATTCCATAGCTGTG</w:t>
            </w:r>
          </w:p>
        </w:tc>
      </w:tr>
      <w:tr w:rsidR="00CD3430" w:rsidRPr="00CD3430" w14:paraId="642EE4AA" w14:textId="77777777" w:rsidTr="00CD3430">
        <w:trPr>
          <w:trHeight w:val="419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8A1B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XP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331C" w14:textId="5CF75E0E" w:rsidR="00CD3430" w:rsidRPr="00CD3430" w:rsidRDefault="004556C1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C1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  <w:t>AGG CGC TCT CAC TCA GAA A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720B" w14:textId="66D18EB1" w:rsidR="00CD3430" w:rsidRPr="00CD3430" w:rsidRDefault="004556C1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TTTCTGAGTGAGAGCGCCT</w:t>
            </w:r>
          </w:p>
        </w:tc>
      </w:tr>
      <w:tr w:rsidR="00CD3430" w:rsidRPr="00CD3430" w14:paraId="371C43F3" w14:textId="77777777" w:rsidTr="00CD3430">
        <w:trPr>
          <w:trHeight w:val="419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3156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ALR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9972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CTGCCGTCTACTTCAAGGA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ECA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GAACTTGCCGGAACTGAGAAC</w:t>
            </w:r>
          </w:p>
        </w:tc>
      </w:tr>
      <w:tr w:rsidR="00CD3430" w:rsidRPr="00CD3430" w14:paraId="293473F6" w14:textId="77777777" w:rsidTr="00CD3430">
        <w:trPr>
          <w:trHeight w:val="419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78F94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RBM14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FBF37C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CTTGGAAGATTTTCGTGGGC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8CA45" w14:textId="77777777" w:rsidR="00CD3430" w:rsidRPr="00CD3430" w:rsidRDefault="00CD3430" w:rsidP="00CD3430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CD3430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GGAACCATACCCTTGGTGG</w:t>
            </w:r>
          </w:p>
        </w:tc>
      </w:tr>
    </w:tbl>
    <w:p w14:paraId="78827625" w14:textId="77777777" w:rsidR="00FA271C" w:rsidRDefault="00FA271C"/>
    <w:sectPr w:rsidR="00FA2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7260F" w14:textId="77777777" w:rsidR="006E6947" w:rsidRDefault="006E6947" w:rsidP="00CD3430">
      <w:r>
        <w:separator/>
      </w:r>
    </w:p>
  </w:endnote>
  <w:endnote w:type="continuationSeparator" w:id="0">
    <w:p w14:paraId="51C214CA" w14:textId="77777777" w:rsidR="006E6947" w:rsidRDefault="006E6947" w:rsidP="00CD3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7EDD31" w14:textId="77777777" w:rsidR="006E6947" w:rsidRDefault="006E6947" w:rsidP="00CD3430">
      <w:r>
        <w:separator/>
      </w:r>
    </w:p>
  </w:footnote>
  <w:footnote w:type="continuationSeparator" w:id="0">
    <w:p w14:paraId="48ED5E1B" w14:textId="77777777" w:rsidR="006E6947" w:rsidRDefault="006E6947" w:rsidP="00CD3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1C"/>
    <w:rsid w:val="00341283"/>
    <w:rsid w:val="004556C1"/>
    <w:rsid w:val="006E6947"/>
    <w:rsid w:val="00843019"/>
    <w:rsid w:val="00CD3430"/>
    <w:rsid w:val="00FA271C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5DA99"/>
  <w15:chartTrackingRefBased/>
  <w15:docId w15:val="{14782B90-7012-46D0-990F-52E229A8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7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丰 王</dc:creator>
  <cp:keywords/>
  <dc:description/>
  <cp:lastModifiedBy>陆丰 王</cp:lastModifiedBy>
  <cp:revision>4</cp:revision>
  <dcterms:created xsi:type="dcterms:W3CDTF">2023-11-27T08:19:00Z</dcterms:created>
  <dcterms:modified xsi:type="dcterms:W3CDTF">2024-04-06T06:41:00Z</dcterms:modified>
</cp:coreProperties>
</file>